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B5EC7" w:rsidRDefault="002B5EC7" w:rsidP="002B5EC7">
      <w:pPr>
        <w:pStyle w:val="Caption"/>
        <w:keepNext/>
        <w:tabs>
          <w:tab w:val="left" w:pos="2520"/>
        </w:tabs>
        <w:jc w:val="left"/>
        <w:rPr>
          <w:rFonts w:asciiTheme="minorHAnsi" w:hAnsiTheme="minorHAnsi"/>
          <w:b w:val="0"/>
          <w:bCs w:val="0"/>
          <w:color w:val="000000" w:themeColor="text1"/>
        </w:rPr>
      </w:pPr>
      <w:r w:rsidRPr="0074497B">
        <w:rPr>
          <w:rFonts w:asciiTheme="minorHAnsi" w:hAnsiTheme="minorHAnsi"/>
          <w:color w:val="000000" w:themeColor="text1"/>
        </w:rPr>
        <w:t>Supplementary Table S</w:t>
      </w:r>
      <w:r w:rsidR="006245F1">
        <w:rPr>
          <w:rFonts w:asciiTheme="minorHAnsi" w:hAnsiTheme="minorHAnsi"/>
          <w:color w:val="000000" w:themeColor="text1"/>
        </w:rPr>
        <w:t>4</w:t>
      </w:r>
      <w:r w:rsidRPr="0074497B">
        <w:rPr>
          <w:rFonts w:asciiTheme="minorHAnsi" w:hAnsiTheme="minorHAnsi"/>
          <w:color w:val="000000" w:themeColor="text1"/>
        </w:rPr>
        <w:t xml:space="preserve">. </w:t>
      </w:r>
      <w:r w:rsidR="009F2C1C">
        <w:rPr>
          <w:rFonts w:asciiTheme="minorHAnsi" w:hAnsiTheme="minorHAnsi"/>
          <w:b w:val="0"/>
          <w:bCs w:val="0"/>
          <w:color w:val="000000" w:themeColor="text1"/>
        </w:rPr>
        <w:t>C</w:t>
      </w:r>
      <w:r w:rsidR="009F2C1C" w:rsidRPr="009F2C1C">
        <w:rPr>
          <w:rFonts w:asciiTheme="minorHAnsi" w:hAnsiTheme="minorHAnsi"/>
          <w:b w:val="0"/>
          <w:bCs w:val="0"/>
          <w:color w:val="000000" w:themeColor="text1"/>
        </w:rPr>
        <w:t>alcium deposition</w:t>
      </w:r>
      <w:r w:rsidR="009F2C1C">
        <w:rPr>
          <w:rFonts w:asciiTheme="minorHAnsi" w:hAnsiTheme="minorHAnsi"/>
          <w:b w:val="0"/>
          <w:bCs w:val="0"/>
          <w:color w:val="000000" w:themeColor="text1"/>
        </w:rPr>
        <w:t xml:space="preserve"> </w:t>
      </w:r>
      <w:r w:rsidR="009F2C1C" w:rsidRPr="009F2C1C">
        <w:rPr>
          <w:rFonts w:asciiTheme="minorHAnsi" w:hAnsiTheme="minorHAnsi"/>
          <w:b w:val="0"/>
          <w:bCs w:val="0"/>
          <w:color w:val="000000" w:themeColor="text1"/>
        </w:rPr>
        <w:t>(mg/well</w:t>
      </w:r>
      <w:r w:rsidR="009F2C1C">
        <w:rPr>
          <w:rFonts w:asciiTheme="minorHAnsi" w:hAnsiTheme="minorHAnsi"/>
          <w:b w:val="0"/>
          <w:bCs w:val="0"/>
          <w:color w:val="000000" w:themeColor="text1"/>
        </w:rPr>
        <w:t>)</w:t>
      </w:r>
      <w:r w:rsidR="009F2C1C" w:rsidRPr="009F2C1C">
        <w:rPr>
          <w:rFonts w:asciiTheme="minorHAnsi" w:hAnsiTheme="minorHAnsi"/>
          <w:b w:val="0"/>
          <w:bCs w:val="0"/>
          <w:color w:val="000000" w:themeColor="text1"/>
        </w:rPr>
        <w:t xml:space="preserve"> of DPSCs cultured with different material extracts at days 7 and 14. Data are presented as mean </w:t>
      </w:r>
      <w:r w:rsidR="00E9278A">
        <w:rPr>
          <w:rFonts w:asciiTheme="minorHAnsi" w:hAnsiTheme="minorHAnsi"/>
          <w:b w:val="0"/>
          <w:bCs w:val="0"/>
          <w:color w:val="000000" w:themeColor="text1"/>
        </w:rPr>
        <w:t>[</w:t>
      </w:r>
      <w:r w:rsidR="009F2C1C" w:rsidRPr="009F2C1C">
        <w:rPr>
          <w:rFonts w:asciiTheme="minorHAnsi" w:hAnsiTheme="minorHAnsi"/>
          <w:b w:val="0"/>
          <w:bCs w:val="0"/>
          <w:color w:val="000000" w:themeColor="text1"/>
        </w:rPr>
        <w:t>standard deviation</w:t>
      </w:r>
      <w:r w:rsidR="00E9278A">
        <w:rPr>
          <w:rFonts w:asciiTheme="minorHAnsi" w:hAnsiTheme="minorHAnsi"/>
          <w:b w:val="0"/>
          <w:bCs w:val="0"/>
          <w:color w:val="000000" w:themeColor="text1"/>
        </w:rPr>
        <w:t>]</w:t>
      </w:r>
      <w:r w:rsidR="009F2C1C" w:rsidRPr="009F2C1C">
        <w:rPr>
          <w:rFonts w:asciiTheme="minorHAnsi" w:hAnsiTheme="minorHAnsi"/>
          <w:b w:val="0"/>
          <w:bCs w:val="0"/>
          <w:color w:val="000000" w:themeColor="text1"/>
        </w:rPr>
        <w:t xml:space="preserve"> from three independent experiments</w:t>
      </w:r>
      <w:r w:rsidR="009F2C1C">
        <w:rPr>
          <w:rFonts w:asciiTheme="minorHAnsi" w:hAnsiTheme="minorHAnsi"/>
          <w:b w:val="0"/>
          <w:bCs w:val="0"/>
          <w:color w:val="000000" w:themeColor="text1"/>
        </w:rPr>
        <w:t>.</w:t>
      </w:r>
    </w:p>
    <w:tbl>
      <w:tblPr>
        <w:tblStyle w:val="PlainTable1"/>
        <w:tblW w:w="5000" w:type="pct"/>
        <w:tblLook w:val="0000" w:firstRow="0" w:lastRow="0" w:firstColumn="0" w:lastColumn="0" w:noHBand="0" w:noVBand="0"/>
      </w:tblPr>
      <w:tblGrid>
        <w:gridCol w:w="2234"/>
        <w:gridCol w:w="3430"/>
        <w:gridCol w:w="3686"/>
      </w:tblGrid>
      <w:tr w:rsidR="009F2C1C" w:rsidRPr="009F2C1C" w:rsidTr="009F2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5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jc w:val="center"/>
              <w:rPr>
                <w:rFonts w:cs="Times-Bold"/>
                <w:b/>
                <w:bCs/>
                <w:kern w:val="0"/>
                <w:lang w:val="en-US"/>
              </w:rPr>
            </w:pPr>
            <w:r w:rsidRPr="009F2C1C">
              <w:rPr>
                <w:rFonts w:cs="Times-Bold"/>
                <w:b/>
                <w:bCs/>
                <w:kern w:val="0"/>
                <w:lang w:val="en-US"/>
              </w:rPr>
              <w:t>Group</w:t>
            </w:r>
          </w:p>
        </w:tc>
        <w:tc>
          <w:tcPr>
            <w:tcW w:w="1834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kern w:val="0"/>
                <w:lang w:val="en-US"/>
              </w:rPr>
            </w:pPr>
            <w:r w:rsidRPr="009F2C1C">
              <w:rPr>
                <w:rFonts w:cs="Times-Bold"/>
                <w:b/>
                <w:bCs/>
                <w:kern w:val="0"/>
                <w:lang w:val="en-US"/>
              </w:rPr>
              <w:t>Day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jc w:val="center"/>
              <w:rPr>
                <w:rFonts w:cs="Times-Bold"/>
                <w:b/>
                <w:bCs/>
                <w:kern w:val="0"/>
                <w:lang w:val="en-US"/>
              </w:rPr>
            </w:pPr>
            <w:r w:rsidRPr="009F2C1C">
              <w:rPr>
                <w:rFonts w:cs="Times-Bold"/>
                <w:b/>
                <w:bCs/>
                <w:kern w:val="0"/>
                <w:lang w:val="en-US"/>
              </w:rPr>
              <w:t>Day 14</w:t>
            </w:r>
          </w:p>
        </w:tc>
      </w:tr>
      <w:tr w:rsidR="009F2C1C" w:rsidRPr="009F2C1C" w:rsidTr="009F2C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5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>3P Cement</w:t>
            </w:r>
          </w:p>
        </w:tc>
        <w:tc>
          <w:tcPr>
            <w:tcW w:w="1834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5.33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40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10.80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20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9F2C1C" w:rsidRPr="009F2C1C" w:rsidTr="009F2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5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>MTA</w:t>
            </w:r>
          </w:p>
        </w:tc>
        <w:tc>
          <w:tcPr>
            <w:tcW w:w="1834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5.23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40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10.93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21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9F2C1C" w:rsidRPr="009F2C1C" w:rsidTr="009F2C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5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>BDNT</w:t>
            </w:r>
          </w:p>
        </w:tc>
        <w:tc>
          <w:tcPr>
            <w:tcW w:w="1834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5.83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31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11.83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15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9F2C1C" w:rsidRPr="009F2C1C" w:rsidTr="009F2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5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>Control</w:t>
            </w:r>
          </w:p>
        </w:tc>
        <w:tc>
          <w:tcPr>
            <w:tcW w:w="1834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3.47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25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1" w:type="pct"/>
          </w:tcPr>
          <w:p w:rsidR="009F2C1C" w:rsidRPr="009F2C1C" w:rsidRDefault="009F2C1C">
            <w:pPr>
              <w:autoSpaceDE w:val="0"/>
              <w:autoSpaceDN w:val="0"/>
              <w:adjustRightInd w:val="0"/>
              <w:rPr>
                <w:rFonts w:cs="Times-Roman"/>
                <w:kern w:val="0"/>
                <w:lang w:val="en-US"/>
              </w:rPr>
            </w:pPr>
            <w:r w:rsidRPr="009F2C1C">
              <w:rPr>
                <w:rFonts w:cs="Times-Roman"/>
                <w:kern w:val="0"/>
                <w:lang w:val="en-US"/>
              </w:rPr>
              <w:t xml:space="preserve">7.06 </w:t>
            </w:r>
            <w:r w:rsidR="00E9278A">
              <w:rPr>
                <w:rFonts w:cs="Times-Roman"/>
                <w:kern w:val="0"/>
                <w:lang w:val="en-US"/>
              </w:rPr>
              <w:t>[</w:t>
            </w:r>
            <w:r w:rsidRPr="009F2C1C">
              <w:rPr>
                <w:rFonts w:cs="Times-Roman"/>
                <w:kern w:val="0"/>
                <w:lang w:val="en-US"/>
              </w:rPr>
              <w:t>0.14</w:t>
            </w:r>
            <w:r w:rsidR="00E9278A">
              <w:rPr>
                <w:rFonts w:cs="Times-Roman"/>
                <w:kern w:val="0"/>
                <w:lang w:val="en-US"/>
              </w:rPr>
              <w:t>]</w:t>
            </w:r>
          </w:p>
        </w:tc>
      </w:tr>
    </w:tbl>
    <w:p w:rsidR="009F2C1C" w:rsidRDefault="009F2C1C" w:rsidP="009F2C1C">
      <w:pPr>
        <w:rPr>
          <w:lang w:val="en-US"/>
        </w:rPr>
      </w:pPr>
    </w:p>
    <w:p w:rsidR="00985DD7" w:rsidRDefault="00985DD7"/>
    <w:sectPr w:rsidR="00985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20B0604020202020204"/>
    <w:charset w:val="B2"/>
    <w:family w:val="auto"/>
    <w:pitch w:val="variable"/>
    <w:sig w:usb0="00002001" w:usb1="80000000" w:usb2="00000008" w:usb3="00000000" w:csb0="00000041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11E"/>
    <w:multiLevelType w:val="multilevel"/>
    <w:tmpl w:val="30CEC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528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C7"/>
    <w:rsid w:val="0000170D"/>
    <w:rsid w:val="00006790"/>
    <w:rsid w:val="00023610"/>
    <w:rsid w:val="000279A2"/>
    <w:rsid w:val="00032249"/>
    <w:rsid w:val="00044296"/>
    <w:rsid w:val="0006193A"/>
    <w:rsid w:val="0007792F"/>
    <w:rsid w:val="00081359"/>
    <w:rsid w:val="0008538A"/>
    <w:rsid w:val="00093C99"/>
    <w:rsid w:val="000A4648"/>
    <w:rsid w:val="000D12C4"/>
    <w:rsid w:val="000D5BDC"/>
    <w:rsid w:val="000F5C19"/>
    <w:rsid w:val="0010565F"/>
    <w:rsid w:val="0012381A"/>
    <w:rsid w:val="001447F2"/>
    <w:rsid w:val="00154A72"/>
    <w:rsid w:val="00164F57"/>
    <w:rsid w:val="00166B83"/>
    <w:rsid w:val="001954BE"/>
    <w:rsid w:val="001A1133"/>
    <w:rsid w:val="001B4290"/>
    <w:rsid w:val="001C01F1"/>
    <w:rsid w:val="001D2090"/>
    <w:rsid w:val="001F5DBC"/>
    <w:rsid w:val="0020760A"/>
    <w:rsid w:val="00210406"/>
    <w:rsid w:val="002108B4"/>
    <w:rsid w:val="00210BAC"/>
    <w:rsid w:val="0021453C"/>
    <w:rsid w:val="002163AB"/>
    <w:rsid w:val="002178CA"/>
    <w:rsid w:val="00242771"/>
    <w:rsid w:val="00265C15"/>
    <w:rsid w:val="00285C79"/>
    <w:rsid w:val="00293FD6"/>
    <w:rsid w:val="002A409C"/>
    <w:rsid w:val="002B5EC7"/>
    <w:rsid w:val="002B6C24"/>
    <w:rsid w:val="002C4298"/>
    <w:rsid w:val="002C70F2"/>
    <w:rsid w:val="002D049A"/>
    <w:rsid w:val="002E29AF"/>
    <w:rsid w:val="002F4521"/>
    <w:rsid w:val="00306CE1"/>
    <w:rsid w:val="00324D2D"/>
    <w:rsid w:val="00333530"/>
    <w:rsid w:val="00340E44"/>
    <w:rsid w:val="003418FA"/>
    <w:rsid w:val="00343908"/>
    <w:rsid w:val="00386D09"/>
    <w:rsid w:val="00387ED9"/>
    <w:rsid w:val="00393BB8"/>
    <w:rsid w:val="00396AC4"/>
    <w:rsid w:val="00397B35"/>
    <w:rsid w:val="003C655F"/>
    <w:rsid w:val="003C6A87"/>
    <w:rsid w:val="003D51A7"/>
    <w:rsid w:val="003E4F83"/>
    <w:rsid w:val="003E54AF"/>
    <w:rsid w:val="003E7D95"/>
    <w:rsid w:val="003F087F"/>
    <w:rsid w:val="003F0E2A"/>
    <w:rsid w:val="003F5FC8"/>
    <w:rsid w:val="00404BA7"/>
    <w:rsid w:val="004100B7"/>
    <w:rsid w:val="00416F98"/>
    <w:rsid w:val="00442293"/>
    <w:rsid w:val="00447887"/>
    <w:rsid w:val="00447F6E"/>
    <w:rsid w:val="00465BBF"/>
    <w:rsid w:val="0048529A"/>
    <w:rsid w:val="0049039F"/>
    <w:rsid w:val="004A22F2"/>
    <w:rsid w:val="004A2876"/>
    <w:rsid w:val="004B1185"/>
    <w:rsid w:val="004C67EA"/>
    <w:rsid w:val="004C6D98"/>
    <w:rsid w:val="004E0E0B"/>
    <w:rsid w:val="004E6501"/>
    <w:rsid w:val="004F2034"/>
    <w:rsid w:val="004F38E4"/>
    <w:rsid w:val="004F3B93"/>
    <w:rsid w:val="004F709F"/>
    <w:rsid w:val="0051120F"/>
    <w:rsid w:val="00511B4B"/>
    <w:rsid w:val="00515B10"/>
    <w:rsid w:val="005410F3"/>
    <w:rsid w:val="00555F03"/>
    <w:rsid w:val="00570814"/>
    <w:rsid w:val="005717BC"/>
    <w:rsid w:val="0057663F"/>
    <w:rsid w:val="005800EE"/>
    <w:rsid w:val="005819C1"/>
    <w:rsid w:val="00594D5D"/>
    <w:rsid w:val="005A24BB"/>
    <w:rsid w:val="005A726C"/>
    <w:rsid w:val="005A7412"/>
    <w:rsid w:val="005A7D48"/>
    <w:rsid w:val="005D1E91"/>
    <w:rsid w:val="005E1761"/>
    <w:rsid w:val="005F5BB4"/>
    <w:rsid w:val="006062AC"/>
    <w:rsid w:val="006135CB"/>
    <w:rsid w:val="00613A8F"/>
    <w:rsid w:val="006149C0"/>
    <w:rsid w:val="006245F1"/>
    <w:rsid w:val="006421E1"/>
    <w:rsid w:val="0065633A"/>
    <w:rsid w:val="00657269"/>
    <w:rsid w:val="00664313"/>
    <w:rsid w:val="00666772"/>
    <w:rsid w:val="006675C1"/>
    <w:rsid w:val="00682827"/>
    <w:rsid w:val="00684146"/>
    <w:rsid w:val="00692E8B"/>
    <w:rsid w:val="006934C6"/>
    <w:rsid w:val="006A47DF"/>
    <w:rsid w:val="006B0FE2"/>
    <w:rsid w:val="006B6462"/>
    <w:rsid w:val="006C652E"/>
    <w:rsid w:val="006D36E8"/>
    <w:rsid w:val="006D3793"/>
    <w:rsid w:val="006E7F81"/>
    <w:rsid w:val="006F6B23"/>
    <w:rsid w:val="007116E6"/>
    <w:rsid w:val="00721BC9"/>
    <w:rsid w:val="00722F12"/>
    <w:rsid w:val="00722F60"/>
    <w:rsid w:val="00730305"/>
    <w:rsid w:val="007363C8"/>
    <w:rsid w:val="0074081B"/>
    <w:rsid w:val="007523F6"/>
    <w:rsid w:val="007558A7"/>
    <w:rsid w:val="00763DF2"/>
    <w:rsid w:val="007645F0"/>
    <w:rsid w:val="00773C71"/>
    <w:rsid w:val="007807A7"/>
    <w:rsid w:val="00794720"/>
    <w:rsid w:val="00797C8A"/>
    <w:rsid w:val="007A5536"/>
    <w:rsid w:val="007D1716"/>
    <w:rsid w:val="007D60E3"/>
    <w:rsid w:val="007E40C7"/>
    <w:rsid w:val="00812665"/>
    <w:rsid w:val="008154D7"/>
    <w:rsid w:val="008371DA"/>
    <w:rsid w:val="00841384"/>
    <w:rsid w:val="00842676"/>
    <w:rsid w:val="00897664"/>
    <w:rsid w:val="008A4BAA"/>
    <w:rsid w:val="008B647C"/>
    <w:rsid w:val="008C17CC"/>
    <w:rsid w:val="008C69A4"/>
    <w:rsid w:val="008E334B"/>
    <w:rsid w:val="008F521C"/>
    <w:rsid w:val="008F7C24"/>
    <w:rsid w:val="00905D90"/>
    <w:rsid w:val="00913D49"/>
    <w:rsid w:val="00914D03"/>
    <w:rsid w:val="00915571"/>
    <w:rsid w:val="00925633"/>
    <w:rsid w:val="00925F16"/>
    <w:rsid w:val="00927D4F"/>
    <w:rsid w:val="00937219"/>
    <w:rsid w:val="009461E4"/>
    <w:rsid w:val="00963072"/>
    <w:rsid w:val="00966A69"/>
    <w:rsid w:val="00985DD7"/>
    <w:rsid w:val="00992823"/>
    <w:rsid w:val="009A7EDD"/>
    <w:rsid w:val="009B33AD"/>
    <w:rsid w:val="009C18A0"/>
    <w:rsid w:val="009D75FC"/>
    <w:rsid w:val="009E0472"/>
    <w:rsid w:val="009E27A6"/>
    <w:rsid w:val="009F2C1C"/>
    <w:rsid w:val="009F371E"/>
    <w:rsid w:val="00A02F1D"/>
    <w:rsid w:val="00A07989"/>
    <w:rsid w:val="00A079A9"/>
    <w:rsid w:val="00A13576"/>
    <w:rsid w:val="00A14CCF"/>
    <w:rsid w:val="00A57617"/>
    <w:rsid w:val="00A66436"/>
    <w:rsid w:val="00A86358"/>
    <w:rsid w:val="00A94104"/>
    <w:rsid w:val="00A94CFB"/>
    <w:rsid w:val="00AC2172"/>
    <w:rsid w:val="00AE22BB"/>
    <w:rsid w:val="00AE381E"/>
    <w:rsid w:val="00AE7BCB"/>
    <w:rsid w:val="00B03F91"/>
    <w:rsid w:val="00B110E7"/>
    <w:rsid w:val="00B12D46"/>
    <w:rsid w:val="00B169F8"/>
    <w:rsid w:val="00B21F27"/>
    <w:rsid w:val="00B22EE2"/>
    <w:rsid w:val="00B238A4"/>
    <w:rsid w:val="00B267B0"/>
    <w:rsid w:val="00B431D1"/>
    <w:rsid w:val="00B56E2F"/>
    <w:rsid w:val="00B623B7"/>
    <w:rsid w:val="00B65D07"/>
    <w:rsid w:val="00B66673"/>
    <w:rsid w:val="00B66FD7"/>
    <w:rsid w:val="00B7786E"/>
    <w:rsid w:val="00B81A8C"/>
    <w:rsid w:val="00B8627C"/>
    <w:rsid w:val="00BA6B63"/>
    <w:rsid w:val="00BB15B3"/>
    <w:rsid w:val="00BC16CA"/>
    <w:rsid w:val="00BC4735"/>
    <w:rsid w:val="00BC5AA0"/>
    <w:rsid w:val="00C154E8"/>
    <w:rsid w:val="00C15B77"/>
    <w:rsid w:val="00C22160"/>
    <w:rsid w:val="00C310AD"/>
    <w:rsid w:val="00C4132A"/>
    <w:rsid w:val="00C43DFE"/>
    <w:rsid w:val="00C46314"/>
    <w:rsid w:val="00C5024B"/>
    <w:rsid w:val="00C91C30"/>
    <w:rsid w:val="00C93E89"/>
    <w:rsid w:val="00C95198"/>
    <w:rsid w:val="00C976DE"/>
    <w:rsid w:val="00CA1AFD"/>
    <w:rsid w:val="00CA5D88"/>
    <w:rsid w:val="00CA7DA8"/>
    <w:rsid w:val="00CB4D00"/>
    <w:rsid w:val="00CC2069"/>
    <w:rsid w:val="00CC48A2"/>
    <w:rsid w:val="00CD7784"/>
    <w:rsid w:val="00CE6CB5"/>
    <w:rsid w:val="00CF7595"/>
    <w:rsid w:val="00D25739"/>
    <w:rsid w:val="00D25BA0"/>
    <w:rsid w:val="00D267CB"/>
    <w:rsid w:val="00D44F01"/>
    <w:rsid w:val="00D50A81"/>
    <w:rsid w:val="00D523FB"/>
    <w:rsid w:val="00D542B3"/>
    <w:rsid w:val="00D6747C"/>
    <w:rsid w:val="00D856F9"/>
    <w:rsid w:val="00D946D3"/>
    <w:rsid w:val="00D949B6"/>
    <w:rsid w:val="00DC708C"/>
    <w:rsid w:val="00DD6999"/>
    <w:rsid w:val="00DE40FD"/>
    <w:rsid w:val="00DE4751"/>
    <w:rsid w:val="00DE7272"/>
    <w:rsid w:val="00DF0E2B"/>
    <w:rsid w:val="00DF53D3"/>
    <w:rsid w:val="00E047DA"/>
    <w:rsid w:val="00E068D9"/>
    <w:rsid w:val="00E203DE"/>
    <w:rsid w:val="00E3484C"/>
    <w:rsid w:val="00E667B2"/>
    <w:rsid w:val="00E70A8C"/>
    <w:rsid w:val="00E8195A"/>
    <w:rsid w:val="00E9278A"/>
    <w:rsid w:val="00E954C2"/>
    <w:rsid w:val="00EA1865"/>
    <w:rsid w:val="00EA6729"/>
    <w:rsid w:val="00EB0AAB"/>
    <w:rsid w:val="00EC2362"/>
    <w:rsid w:val="00ED1478"/>
    <w:rsid w:val="00ED214D"/>
    <w:rsid w:val="00ED2BAD"/>
    <w:rsid w:val="00ED6127"/>
    <w:rsid w:val="00EE19E8"/>
    <w:rsid w:val="00EE4C43"/>
    <w:rsid w:val="00F17401"/>
    <w:rsid w:val="00F2426D"/>
    <w:rsid w:val="00F32A17"/>
    <w:rsid w:val="00F44B7C"/>
    <w:rsid w:val="00F55EA4"/>
    <w:rsid w:val="00F81FE3"/>
    <w:rsid w:val="00FC1134"/>
    <w:rsid w:val="00FC1307"/>
    <w:rsid w:val="00FC339D"/>
    <w:rsid w:val="00FE351D"/>
    <w:rsid w:val="00FE64FD"/>
    <w:rsid w:val="00FE7BA0"/>
    <w:rsid w:val="00FF0E85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754D8"/>
  <w15:chartTrackingRefBased/>
  <w15:docId w15:val="{F4736BAE-52C6-894E-A34A-0B4366B5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F087F"/>
  </w:style>
  <w:style w:type="character" w:styleId="Strong">
    <w:name w:val="Strong"/>
    <w:basedOn w:val="DefaultParagraphFont"/>
    <w:uiPriority w:val="22"/>
    <w:qFormat/>
    <w:rsid w:val="003F087F"/>
    <w:rPr>
      <w:b/>
      <w:bCs/>
    </w:rPr>
  </w:style>
  <w:style w:type="character" w:styleId="Emphasis">
    <w:name w:val="Emphasis"/>
    <w:basedOn w:val="DefaultParagraphFont"/>
    <w:uiPriority w:val="20"/>
    <w:qFormat/>
    <w:rsid w:val="003F08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B5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EC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B5E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5EC7"/>
    <w:pPr>
      <w:spacing w:after="120" w:line="240" w:lineRule="auto"/>
      <w:jc w:val="center"/>
    </w:pPr>
    <w:rPr>
      <w:rFonts w:asciiTheme="majorBidi" w:hAnsiTheme="majorBidi" w:cs="B Nazanin"/>
      <w:b/>
      <w:bCs/>
      <w:color w:val="0F4761" w:themeColor="accent1" w:themeShade="BF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Ghorbani</dc:creator>
  <cp:keywords/>
  <dc:description/>
  <cp:lastModifiedBy>Mahsa Ghorbani</cp:lastModifiedBy>
  <cp:revision>3</cp:revision>
  <dcterms:created xsi:type="dcterms:W3CDTF">2026-02-15T10:17:00Z</dcterms:created>
  <dcterms:modified xsi:type="dcterms:W3CDTF">2026-04-06T20:49:00Z</dcterms:modified>
</cp:coreProperties>
</file>